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0EA7A" w14:textId="1799C7FA" w:rsidR="00BB28D5" w:rsidRPr="00BB28D5" w:rsidRDefault="002B4816" w:rsidP="00BB28D5">
      <w:r>
        <w:rPr>
          <w:b/>
          <w:bCs/>
        </w:rPr>
        <w:t>Supplementary table 1</w:t>
      </w:r>
      <w:r w:rsidR="00BB28D5" w:rsidRPr="00BB28D5">
        <w:t xml:space="preserve">. </w:t>
      </w:r>
      <w:r w:rsidR="00BB28D5" w:rsidRPr="00BB28D5">
        <w:rPr>
          <w:bCs/>
          <w:lang w:val="en-AU"/>
        </w:rPr>
        <w:t>Summary</w:t>
      </w:r>
      <w:r w:rsidR="00BB28D5" w:rsidRPr="00BB28D5">
        <w:t xml:space="preserve"> of the included randomized clinical trials.</w:t>
      </w:r>
    </w:p>
    <w:tbl>
      <w:tblPr>
        <w:tblW w:w="0" w:type="auto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686"/>
        <w:gridCol w:w="436"/>
        <w:gridCol w:w="712"/>
        <w:gridCol w:w="906"/>
        <w:gridCol w:w="906"/>
        <w:gridCol w:w="905"/>
        <w:gridCol w:w="905"/>
        <w:gridCol w:w="691"/>
        <w:gridCol w:w="1282"/>
        <w:gridCol w:w="826"/>
        <w:gridCol w:w="905"/>
        <w:gridCol w:w="905"/>
        <w:gridCol w:w="715"/>
        <w:gridCol w:w="905"/>
        <w:gridCol w:w="905"/>
        <w:gridCol w:w="905"/>
        <w:gridCol w:w="905"/>
      </w:tblGrid>
      <w:tr w:rsidR="00C756E2" w:rsidRPr="00BB28D5" w14:paraId="5B6F2BBA" w14:textId="77777777" w:rsidTr="00A84217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88D1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88FE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4885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EACF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Type of medical devi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E97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Intervention groups (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B1C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Age years (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627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Duration of symptoms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years  (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873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Hoen &amp; Yahr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score  (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0A24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Neural Target 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  <w:t>Location for Stimu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EE9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Intervention Schedule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  <w:t>(Total # session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37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Combined interven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5B81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N º of follow-ups for UPDRS-III 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CCC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UPDRS - III Scores - L-Dopa ON St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DA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UPDRS - III Scores - L-Dopa OFF State</w:t>
            </w:r>
          </w:p>
        </w:tc>
      </w:tr>
      <w:tr w:rsidR="00C756E2" w:rsidRPr="00BB28D5" w14:paraId="35EF385C" w14:textId="77777777" w:rsidTr="00A84217">
        <w:trPr>
          <w:trHeight w:val="5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D63F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031E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72F7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53CF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02A1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C93B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AE27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FB28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1763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1995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370C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Use of combined interven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A26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>Type of combined interven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7B32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02C4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UPDRS-III scores 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  <w:t xml:space="preserve">Baseline (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0064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UPDRS-III scores 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  <w:t xml:space="preserve">Last available follow-up (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D7A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UPDRS-III scores 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Baseline  (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C0BD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UPDRS-III scores </w:t>
            </w:r>
            <w:r w:rsidRPr="00BB28D5">
              <w:rPr>
                <w:rFonts w:ascii="Aptos Narrow" w:hAnsi="Aptos Narrow"/>
                <w:b/>
                <w:bCs/>
                <w:color w:val="000000"/>
              </w:rPr>
              <w:br/>
              <w:t>Last available follow-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up  (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 xml:space="preserve">Mean </w:t>
            </w:r>
            <w:proofErr w:type="gramStart"/>
            <w:r w:rsidRPr="00BB28D5">
              <w:rPr>
                <w:rFonts w:ascii="Aptos Narrow" w:hAnsi="Aptos Narrow"/>
                <w:b/>
                <w:bCs/>
                <w:color w:val="000000"/>
              </w:rPr>
              <w:t>±  SD</w:t>
            </w:r>
            <w:proofErr w:type="gramEnd"/>
            <w:r w:rsidRPr="00BB28D5">
              <w:rPr>
                <w:rFonts w:ascii="Aptos Narrow" w:hAnsi="Aptos Narrow"/>
                <w:b/>
                <w:bCs/>
                <w:color w:val="000000"/>
              </w:rPr>
              <w:t>)</w:t>
            </w:r>
          </w:p>
        </w:tc>
      </w:tr>
      <w:tr w:rsidR="00C756E2" w:rsidRPr="00BB28D5" w14:paraId="69ABD0EA" w14:textId="77777777" w:rsidTr="00A84217">
        <w:trPr>
          <w:trHeight w:val="5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1E19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717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86A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D065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9D5D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D212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C8CD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2C64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D6CE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EC5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229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4F56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6C24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7626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5D52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E9ED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18D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C756E2" w:rsidRPr="00BB28D5" w14:paraId="342DB871" w14:textId="77777777" w:rsidTr="00A84217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9059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A364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EC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F3E8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C5A6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5E41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9B48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17C9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52D0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2B2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0624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5C10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8224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7EFC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07692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7D88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909D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756E2" w:rsidRPr="00C756E2" w14:paraId="4DF7E0CB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A5F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Afta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193B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C54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0CD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599E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F1D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.7± 8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2.9 ± 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4090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± 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.6 ±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AAAE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A5E1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M1 and Pre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7945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258C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459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8DE2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9BE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.4 ± 9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.4 ±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A877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3.7 ± 7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0.2 ± 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C05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F93D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</w:tr>
      <w:tr w:rsidR="00C756E2" w:rsidRPr="00BB28D5" w14:paraId="196F77B3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BA5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Benni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4795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FE15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56F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AE15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4CDF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2.1 ± 6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5.9 ± 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E15A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8 ± 7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5 ±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2A0B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6 ± 0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5 ± 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C1A3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 and Dorsolateral Pre-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5AC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52C5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2FD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816B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D5D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2 ± 12.8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7.54 ± 1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B095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9.77 ± 11.4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5.38 ± 1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1964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9 ± 12.8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5.69 ± 1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E4B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Intermittent Theta-Burst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3.25 ± 10.7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4.69 ± 10.32)</w:t>
            </w:r>
          </w:p>
        </w:tc>
      </w:tr>
      <w:tr w:rsidR="00C756E2" w:rsidRPr="00BB28D5" w14:paraId="61540B54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DA3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Benni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3D8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3381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B2E0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CFC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D148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4.5 ± 9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63.7 ±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A70D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.6 ± 4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9.3 ± 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6C4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4 ± 0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.5 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187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4FD8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FD7C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5A0B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297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5CE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2.8 ± 2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30 ± 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F73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0 ± 2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9.25 ± 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AFB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8.46 ± 2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37.25 ±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2347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6.39 ± 2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35.42 ± 2.2)</w:t>
            </w:r>
          </w:p>
        </w:tc>
      </w:tr>
      <w:tr w:rsidR="00C756E2" w:rsidRPr="00BB28D5" w14:paraId="08C11195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7BA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Benni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B328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E00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7A1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6A14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65D5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.6 ± 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4.2 ± 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6A03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6 ± 7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9.1 ± 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CB21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4 ± 0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5 ± 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84BC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M1 and Pre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113E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628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6AD7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A56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2481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.2 ± 8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7.5 ± 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5B3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.1 ± 7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7.6 ± 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10C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 ± 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6.5 ± 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B43B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 ± 10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7.1 ± 10.5)</w:t>
            </w:r>
          </w:p>
        </w:tc>
      </w:tr>
      <w:tr w:rsidR="00C756E2" w:rsidRPr="00C756E2" w14:paraId="273B8D47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35A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Blomste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32E2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F140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0BD7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165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9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C253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57 ± 11.4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60.9 ±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B9D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6.4 ± 3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10.3 ± 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7C80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N.R.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t>Optimal Drug Therapy (N.R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2331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audal zona ince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E3B1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DBD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Z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Caudal zona incerta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69B1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Z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Caudal zona incerta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86FF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C09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19.4 ± 12.5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20.6 ± 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3A63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18.5 ± 12.4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21.8 ± 1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C8E9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33.2 ± 11.4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42.4 ± 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6B4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cZi Caudal zona incerta (19.5 ± 7.8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37.2 ± 12.2)</w:t>
            </w:r>
          </w:p>
        </w:tc>
      </w:tr>
      <w:tr w:rsidR="00C756E2" w:rsidRPr="00C756E2" w14:paraId="5614749F" w14:textId="77777777" w:rsidTr="00A84217">
        <w:trPr>
          <w:trHeight w:val="1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B70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Br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495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69D8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5ED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FCBC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ouble-Sham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A5B0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59.6 ± 12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64.6 ± 12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64.9 ± 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ouble-Sham): 64 ± 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27B1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8.4 ± 5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7.7 ± 4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7.3 ± 5.6) 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ouble-Sham): 4.5 ±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955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2 ± 0.3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2.9 ± 0.8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2.46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± 0.6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ouble-Sham): 2.22 ±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B834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M1 and DLP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74B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ouble-Sham):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C178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: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ouble-Sham):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E91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Bilateral M1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Bilateral M1 +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(Double-Sham):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DA2B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929F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33.1 ± 7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32.8 ± 10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32.3 ± 8.9) 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(Double-Sham):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8.9 ± 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AD10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(29.3 ± 11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DPLFC (28.1 ± 9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Bilateral M1 + DPLFC (30.1 ± 9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(Double-Sham):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8.6 ± 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0CDB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lastRenderedPageBreak/>
              <w:t>10Hz rTMS Bilateral M1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Bilateral M1 +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(Double-Sham):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16BE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Bilateral M1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Bilateral M1 + DPL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(Double-Sham): (N/A)</w:t>
            </w:r>
          </w:p>
        </w:tc>
      </w:tr>
      <w:tr w:rsidR="00C756E2" w:rsidRPr="00BB28D5" w14:paraId="0DA47070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E87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Burch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48B2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BF9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D317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EFAF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ECF0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6.5 ± 1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2.8 ±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98F7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6 ± 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3.6 ±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1CA7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.3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0B88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 (Globus Palidus interna; 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30A1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66A4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6C9B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5D26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6114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8 ± 8.2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3.2 ± 7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2033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.3 ± 8.5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2.4 ± 9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181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8 ± 24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49 ± 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80A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6.1 ± 14.6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33.1 ± 13.32)</w:t>
            </w:r>
          </w:p>
        </w:tc>
      </w:tr>
      <w:tr w:rsidR="00C756E2" w:rsidRPr="00C756E2" w14:paraId="4D57B0B9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311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Celi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AD06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988A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95C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EE05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1680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4 ± 4.5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56.16 ± 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FFE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16 ± 3.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9 ±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5862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.16 ± 0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3 ±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93F8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 (Globus Palidus interna; 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69C9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3485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C185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75F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C3CF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.5 ± 6.6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2.16 ± 6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BEC8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.2 ± --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1.4 ± 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EE41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9 ± 13.5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47 ± 14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44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</w:tr>
      <w:tr w:rsidR="00C756E2" w:rsidRPr="00BB28D5" w14:paraId="05782AF4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98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C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CF8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E419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705A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0188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8E20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.6 ± 7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.8 ±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211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9.8 ± 4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9.1 ± 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2EE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6F0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6EAC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9857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464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Device-Ba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>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0C4F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014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9.9 ± 4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.9 ± 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2551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.4 ± 4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3 ± 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7384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715B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Sham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</w:p>
        </w:tc>
      </w:tr>
      <w:tr w:rsidR="00C756E2" w:rsidRPr="00BB28D5" w14:paraId="1B2EBE0B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8B9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Char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BD5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C328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B08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FB30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+ Optimal drug treatment (1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Optimal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rug treatment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38B2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+ Optimal drug treatment (60 ± 6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60 ± 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E23D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102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+ Optimal drug treat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ment (1.7 ± 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1.8 ±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CB4B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C9CF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E0E6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+ Optimal drug treatment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ACC5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+ Optimal drug treatment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Optimal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rug treatment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D564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2EE2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+ Optimal drug treatment (23.7 ± 12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21.3 ±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82A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+ Optimal drug treatment (23.7 ± 13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24.4 ± 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548D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+ Optimal drug treatment (28 ± 10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29.5 ± 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969D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+ Optimal drug treatment (36.1 ± 13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Optimal drug treatment (39.1 ± 9.1)</w:t>
            </w:r>
          </w:p>
        </w:tc>
      </w:tr>
      <w:tr w:rsidR="00C756E2" w:rsidRPr="00C756E2" w14:paraId="5EDCA3DF" w14:textId="77777777" w:rsidTr="00A84217">
        <w:trPr>
          <w:trHeight w:val="16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6A6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Ch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83AC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2B44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B3AD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E5B8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25Hz-rTMS (1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8F2D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2.1 ± 5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2.7 ± 6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2.1 ± 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9554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 (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7.5 ± 4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.2 ± 3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9 ± 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8AA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2 ± 0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2 ± 0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3 ±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F158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M1 (Bilater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AA90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32D1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6748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Exercise-based; 30-minute treadmill training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Exercise-based; 30-minute treadmill training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Exercise-based; 30-minute treadmill trai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0FAF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9B2A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1 ± 9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9 ± 1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7.9 ± 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8468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1.9 ± 7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.5 ± 10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7.3 ± 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58A6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25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C169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25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</w:tr>
      <w:tr w:rsidR="00C756E2" w:rsidRPr="00C756E2" w14:paraId="39843DEE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95E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Coh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F7ED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2AEF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FFD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9E61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CA94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4.4 ± 6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66.8 ± 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6764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.7 ± 3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5.6 ± 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4AD8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 ± 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 ±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1FA2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M1 and Pre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7339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2036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8D25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rD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A4A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C6DC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9.4 ± 7.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8.6 ± 6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C4CD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rD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1 ± 5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ham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7.6 ± 5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D0DD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lastRenderedPageBreak/>
              <w:t>rD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949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rD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</w:tr>
      <w:tr w:rsidR="00C756E2" w:rsidRPr="00BB28D5" w14:paraId="5BC72D10" w14:textId="77777777" w:rsidTr="00A84217">
        <w:trPr>
          <w:trHeight w:val="10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B4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Costa-Ribe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2677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7A82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BBAD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C751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403A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61.1 ± 9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2 ± 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C64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6.1 ± 3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3 ± 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0E53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2.36 ± 0.7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32 ± 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78C3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AC3D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8E3B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54CE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Motor-Learning Based through visual cueing training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Motor-Learning Based through visual cueing trai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34CA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142C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19 ± 4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7.6 ± 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B42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11 ± 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1 ± 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AC3A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032B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Cueing Gait Training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</w:tr>
      <w:tr w:rsidR="00C756E2" w:rsidRPr="00C756E2" w14:paraId="51B4AA22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A5B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delOl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939D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AB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E492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8FA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61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3752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3471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C28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orso-Lateral Pre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752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645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7A3D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48F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03D0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05 ± 4.2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6.72 ± 4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1CE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5.98 ± 5.3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6.44 ± 5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CE37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040D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</w:tr>
      <w:tr w:rsidR="00C756E2" w:rsidRPr="00BB28D5" w14:paraId="52BCB152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CA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Deusc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367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AA3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1C4A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206C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7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B889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60.5 ± 7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60.8 ± 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2EF0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8BCE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4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4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D03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6E5A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624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1A0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SN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rug Therapy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5D5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60A1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8.9 ± 9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17.3 ± 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D5F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4.6 ± 8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17.5 ± 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23B8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48 ± 12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Drug Therapy): (46.8 ± 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393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8.3 ± 14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rug Therapy (46 ± 12.6)</w:t>
            </w:r>
          </w:p>
        </w:tc>
      </w:tr>
      <w:tr w:rsidR="00C756E2" w:rsidRPr="00BB28D5" w14:paraId="5B4BB4B9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726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Essel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19F0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FC5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EBB9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050F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034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61 ± 1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62 ± 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BD8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2 ± 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11 ± 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7E0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543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C52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8177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7FCA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SN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(Unilateral pallidotomy): 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3774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350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1 ± 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Unilateral pallidotomy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15.5 ± 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7E4C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BS-SN (11.5 ± 4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22 ± 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1827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51.5 ± 1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Unilateral pallidotomy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46.5 ±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7B79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BS-SN (24 ± 5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al pallidotomy (32 ± 40)</w:t>
            </w:r>
          </w:p>
        </w:tc>
      </w:tr>
      <w:tr w:rsidR="00C756E2" w:rsidRPr="00BB28D5" w14:paraId="241C6D77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05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Grobe-</w:t>
            </w: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Eins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16F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C651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F405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3C4F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7E12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8 ± 11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1 ± 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5F34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1ED2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 ± 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.5 ±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40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B28D5">
              <w:rPr>
                <w:rFonts w:ascii="Aptos Narrow" w:hAnsi="Aptos Narrow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FCC6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1058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CCBE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Motor-Based Learning with a Multimodal Physiotherapy Protocol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8276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D62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0.65 ± 23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8.94 ± 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53D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8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7.10 ± 7.5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0.7 ± 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3929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A967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2AED3D4A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343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Grobe-</w:t>
            </w: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Eins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FEE7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CD00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68E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5DC8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8F3A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6.06 ± 9.7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0.41 ± 13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8A0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FE7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11 ± 0.9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.94 ±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277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B28D5">
              <w:rPr>
                <w:rFonts w:ascii="Aptos Narrow" w:hAnsi="Aptos Narrow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B386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FB36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1D35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5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5FD3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0C2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.17 ± 14.0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0.12 ± 14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41A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0.53 ± 12.8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2.92 ± 1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7F67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70D1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220C778A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F9E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Hac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2F6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488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91E0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231E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18E0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61.3 ± 6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60.5 ± 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2D9A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1.9 ± 1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2.1 ±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54C4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2.0 ± 1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1.9 ± 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B89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E45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EAF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081C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E8A4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4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follow-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B16E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24.8 ± 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21.3 ±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9E7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25.1 ± 13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24.4 ± 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49A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29.2 ± 9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29.5 ± 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C27B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37.7 ± 28.4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39.1 ± 14.97)</w:t>
            </w:r>
          </w:p>
        </w:tc>
      </w:tr>
      <w:tr w:rsidR="00C756E2" w:rsidRPr="00BB28D5" w14:paraId="29C76ABE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BDB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Hac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5652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7830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A44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CC72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1061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2D7C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BBA3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3A52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476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478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+ Optimal drug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treatment  (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6302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+ Optimal drug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treatment  (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1484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5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E303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+ Optimal drug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treatment  (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24.8 ± 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1.3 ±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CB42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+ Optimal drug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treatment  (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26.5 ± 11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8.4 ± 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9086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+ Optimal drug treatment (29.2 ± 9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reatment (29.5 ± 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41A0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.R.</w:t>
            </w:r>
          </w:p>
        </w:tc>
      </w:tr>
      <w:tr w:rsidR="00C756E2" w:rsidRPr="00BB28D5" w14:paraId="60906235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B99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AA30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D47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102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C7D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2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02F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61.7 ± 1.5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0.2 ± 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129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4.3 ± 0.5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.3 ±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5F68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F5D0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MS with Continuous theta-burst stimulation (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>) at supplementary motor area (SM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FBF8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3D23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58EC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45F7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EF78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28 ± 9.9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9.3 ± 9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BB33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with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at SMA (20.6 ± 8.5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0.4 ± 9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71A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C979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3B6379C8" w14:textId="77777777" w:rsidTr="00A8421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69B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Khe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9536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049F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161A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BA8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F60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9.58 ± 11.2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5.88 ± 13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2F1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.6 ± 3.6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.39 ± 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AC1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23FF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D76D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6181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6007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2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Hz rTMS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DC41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819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781C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AF49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5.27 ± 20.0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6.46 ± 2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5B59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.54 ± 13.0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2.62 ± 25.69)</w:t>
            </w:r>
          </w:p>
        </w:tc>
      </w:tr>
      <w:tr w:rsidR="00C756E2" w:rsidRPr="00BB28D5" w14:paraId="13F4CEEA" w14:textId="77777777" w:rsidTr="00A84217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BC0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158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0A96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F49E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3F8D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D541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0 ± 3.7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1.33 ± 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02BA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0.52 ± 0.0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0.58 ±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8A1E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47 ± 0.5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8 ± 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911A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65C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5978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1B64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Motor-Learning based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Motor-Learning 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BC00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1AEE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.2 ± 7.8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8.67 ± 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F5A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Anod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5.2 ± 8.9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2.6 ± 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D4C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E3D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4F91DDC2" w14:textId="77777777" w:rsidTr="00A84217">
        <w:trPr>
          <w:trHeight w:val="10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B5C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3A9A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FF4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129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E8C4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3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timulation begins after 3 months after surgery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72BB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55.47 ± 9.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timulation begins after 3 months after surgery (56.88 ± 9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6169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9.8 ± 4.4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timulation begins after 3 months after surgery (8.82 ± 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CFDA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month after surgery (3.22 ± 0.5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3.31 ± 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C2AB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E8A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73A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E122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A456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5F40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21.66 ± 11.3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20.56 ± 9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EDE4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13.74 ± 8.0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12.73 ± 9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1EC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50.98 ± 12.8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49.64 ± 1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46EF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Stimulation begins after 1 month after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rgery (18.69 ± 9.6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Stimulation begins after 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month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after surgery (17.47 ± 9.23)</w:t>
            </w:r>
          </w:p>
        </w:tc>
      </w:tr>
      <w:tr w:rsidR="00C756E2" w:rsidRPr="00BB28D5" w14:paraId="7E69AFCA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482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CB5A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1090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4311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B967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7668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1.67 ± 6.9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1.46 ± 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73F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.48 ± 3.6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46 ± 5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2F79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.85 ± 0.6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.83 ± 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5D8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A40C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327F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1389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2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527D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35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79 ± 16.3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8.38 ± 15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F48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2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5.92 ± 16.3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8.71 ± 16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A5AE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EDF5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67F80380" w14:textId="77777777" w:rsidTr="00A84217">
        <w:trPr>
          <w:trHeight w:val="10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CD4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Li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4B7B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7E3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257E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372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Ballance Apparatus Training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A290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0.5Hz TMS + Ballance Apparatus Training (64.89 ± 9.3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59.95 ± 10.6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Control (62.58 ± 1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3B7A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0.5Hz TMS + Ballance Apparatus Training (7.21 ± 3.5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6.45 ± 2.6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Control (6.95 ±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91C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0.5Hz TMS + Ballance Apparatus Training (2.74 ± 0.8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0.5 Hz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TMS (2.75 ± 1.0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2.55 ±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B692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EDA6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0.5Hz TMS + Ballance Apparatus Training (4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4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DB9A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0.5Hz TMS + Ballance Apparatus Training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8D8E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0.5Hz TMS + Ballance Apparatus Training (Motor-Learning Based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Control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69C9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2CF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0.5Hz TMS + Ballance Apparatus Training (26.42 ± 2.5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26.05 ± 2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Control (25.45 ± 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007B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0.5Hz TMS + Ballance Apparatus Training (22.58 ± 2.5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0.5 Hz TMS (23.55 ± 3.2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Control (20.15 ± 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411F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192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47352A78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3C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Makk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68C3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E76D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30EC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A798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) 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501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7 ± 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6 ± 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143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 ± 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 ±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AE1B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28FA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E203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76F7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C28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5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C7C8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1977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6 ± 3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9 ± 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C7CF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 ± 1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7 ±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29CD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7DC2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3B33DDC2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0BD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Manen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143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5C8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BD95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DB31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DA84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5.5 ± 6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3.8 ± 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D2A3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.2 ± 3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.6 ±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9874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.6 ± 0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.9 ±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87BF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Left Dorso-Lateral Pre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9DC7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BEB1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6C9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Cognitive-Training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Cognitive-Trai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D5B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1EB8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6 ± 10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.7 ± 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4A47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4.5 ± 9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.4 ± 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6DCC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F71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53B89864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2AD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Martinez-Fernande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AC83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F4D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7B1C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CA52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2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936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56.6 ± 9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8.1 ± 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CF7A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5.6 ± 2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.3 ±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6BA8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FCC7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3432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3EDC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6F25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BF33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E1EE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26.9 ± 6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5.1 ± 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47E4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18.2 ± 5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6.2 ± 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D350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39.9 ± 9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0.1 ± 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7E8B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Focused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mo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Ultrasound (24.7 ± 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7.8 ± 9)</w:t>
            </w:r>
          </w:p>
        </w:tc>
      </w:tr>
      <w:tr w:rsidR="00C756E2" w:rsidRPr="00BB28D5" w14:paraId="20870393" w14:textId="77777777" w:rsidTr="00A84217">
        <w:trPr>
          <w:trHeight w:val="10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063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Mere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AA70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5933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DE4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and Radiofrequency Lesion Gener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50B2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(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Un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9BE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(62.1 ± 3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7.8 ± 3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Un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 ±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F13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(12.6 ± 1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.4 ± 1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Un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3.6 ±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8D0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5F03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E6A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BBF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Un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090D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Un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Surgical-Based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0883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60A7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CF79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211D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STN (46 ± 20.1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0.6 ± 9.7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4 ± 1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3971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Bilateral STN (18 ± 11.5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Bilater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4.2 ± 4.0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Unilater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al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Subthalatomy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.6 ± 4.67)</w:t>
            </w:r>
          </w:p>
        </w:tc>
      </w:tr>
      <w:tr w:rsidR="00C756E2" w:rsidRPr="00BB28D5" w14:paraId="6BCF407E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F2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75EA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7BA7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A044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2305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4732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2.65 ± 10.5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5.6 ± 8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3B12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9.15 ± 5.8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.4 ± 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038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6 ± 0.8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35 ± 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C1DD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0CA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DCEF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A60B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DAED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93D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4.75 ± 13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5.3 ± 16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5D2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8.96 ± 13.9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5.16 ± 19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7DCB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B47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66537396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0F9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Mits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6055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734B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D479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024C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0A8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8.66 ± 8.6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0.98 ± 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E19B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.68 ± 5.4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.74 ± 5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CFEE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.3 ± 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.5 ±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CEA1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C86E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F7DD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B96F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5Hz rTS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B773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971F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6.24 ± 14.5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5.24 ± 15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6DE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2.6 ± 13.7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4.9 ± 1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8902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EA81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503C314A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3DC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Odeker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DA20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F095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5499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5AF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531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9.10 ± 7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0.9 ± 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5C4B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8 ± 4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2 ± 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7869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--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.5 ± 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2B2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Globus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Palidu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intern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9930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96B7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CE03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18C7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6BB2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7703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795D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3 ± 2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41 ± 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B252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3 ± 1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8 ± 16)</w:t>
            </w:r>
          </w:p>
        </w:tc>
      </w:tr>
      <w:tr w:rsidR="00C756E2" w:rsidRPr="00BB28D5" w14:paraId="6BEB8E44" w14:textId="77777777" w:rsidTr="00A84217">
        <w:trPr>
          <w:trHeight w:val="8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B69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Odeker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920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3CC8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9B51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5756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674F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9.1 ± 7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0.9 ± 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1310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.8 ± 4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2 ± 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3660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--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.5 ± 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D53F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Globus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Palidu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intern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ADA5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5EFA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7A32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BB01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F4B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 ± 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7 ± 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B00E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 ± 9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14.4 ± 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FC36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3.8 ± 13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44.4 ± 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7A2C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2.4 ± 12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DBS-SN (24.1 ±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14.4 )</w:t>
            </w:r>
            <w:proofErr w:type="gramEnd"/>
          </w:p>
        </w:tc>
      </w:tr>
      <w:tr w:rsidR="00C756E2" w:rsidRPr="00BB28D5" w14:paraId="043806F1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C3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Ok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EA9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CB4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59C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6EC1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D452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58 ± 10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0.1 ± 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254C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2.1 ± 4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1.5 ± 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B93A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 ± 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</w:t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(2 ±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AE4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DBS-SN (Subthalamic Nucleu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Globus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Palidu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inter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9C05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5C98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1827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SN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GPi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790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528A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1.3 ± 7.5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.8 ± 8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6A81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2.6 ± 8.2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.7 ± 6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ACD5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41.2 ± 9.3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0.5 ± 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3BC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9.7 ± 10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3.9 ± 12.1)</w:t>
            </w:r>
          </w:p>
        </w:tc>
      </w:tr>
      <w:tr w:rsidR="00C756E2" w:rsidRPr="00BB28D5" w14:paraId="1E3CC00C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03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9D95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32FC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CAA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80FC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373F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8.5 ± 1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7.5 ±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540B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 ± 6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5 ± 6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0B93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91A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Left Dorso-Lateral Pre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969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84C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E9B1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0.5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04C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746A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.5 ± 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1.5 ±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E299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0.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6 ± 7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9.5 ± 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D82A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A3EE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3D0A448B" w14:textId="77777777" w:rsidTr="00A84217">
        <w:trPr>
          <w:trHeight w:val="10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5DC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Rom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B9E2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05A4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7A3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E710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1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(Control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) :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 xml:space="preserve">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262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4.4 ± 6.3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62.18 ± 8.1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59 ± 7.6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66.89 ± 9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E42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 ± 3.0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5.91 ± 3.7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5.2 ± 3.1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6.22 ± 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BDA0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 ± 0.1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2 ± 1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1.5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2 ±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944C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012C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E4F7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Yes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C426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Device-based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C5B0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C43A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7 ± 8.1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15.55 ± 7.2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15.0 ± 6.3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15.67 ± 1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35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2.9 ± 27.5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EEG-NFB (13.6 ± 30.7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EEG-NFB (10.6 ± 24.4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Control (14.5 ± 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E4C1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ABF5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57C482C5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523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Schuob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34A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651E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0FBB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4509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3F5B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48.4 ± 3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48.5 ±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721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A8DF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62D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EAE7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781C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B009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SN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1A0E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5A84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3.2 ± 7.1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3.09 ± 4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5DC7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2.64 ± 2.4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4.66 ± 9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7F3A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32.64 ± 2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25.22 ± 17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A7A5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8.93 ± 11.0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30.78 ± 25.22)</w:t>
            </w:r>
          </w:p>
        </w:tc>
      </w:tr>
      <w:tr w:rsidR="00C756E2" w:rsidRPr="00BB28D5" w14:paraId="02777BF3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A2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Shir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08C8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CA81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9039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ADEF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97F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8.8 ± 7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7.9 ± 8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ham (65.7 ± 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7D66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.5 ± 7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7.8 ± 6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ham (7.6 ± 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8F07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ham (3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E67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73AE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CB23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F096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8B1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30E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4.75 ± 19.3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.12 ± 18.8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ham (24.09 ± 27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4351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8.77 ± 21.8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3.68 ± 20.5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</w: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Sham (23.3 ± 2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572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A16B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24BFE85B" w14:textId="77777777" w:rsidTr="00A84217">
        <w:trPr>
          <w:trHeight w:val="6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D5B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S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6CA4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A874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513F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D0FF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ACA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7.36 ± 6.9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0.5 ± 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F2FE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.18 ± 1.6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.77 ± 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DD34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.5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5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F88F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61F5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DC5A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5024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4E00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3CAB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1.68 ± 12.9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3.23 ± 1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44AE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3.23 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±  13.17</w:t>
            </w:r>
            <w:proofErr w:type="gramEnd"/>
            <w:r w:rsidRPr="00BB28D5">
              <w:rPr>
                <w:rFonts w:ascii="Aptos Narrow" w:hAnsi="Aptos Narrow"/>
                <w:sz w:val="20"/>
                <w:szCs w:val="20"/>
              </w:rPr>
              <w:t>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3.54 ± 1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9A4B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1719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79C208AB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A28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Spagn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4189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017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AD6F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5BBF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1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2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7C9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63.9 ± 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60.4 ± 8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4.2 ± 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72D4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7.6 ± 4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5.8 ± 2.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7.2 ±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0AD0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2 ± 0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2 ± 0.0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 ±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B7E4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Pre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91A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1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6FC1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2370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M1+PF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11Hz rTMS M1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6E41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9DFB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8254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AFEA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42.4 ± 11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39.1 ± 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43.3 ± 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8B2D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+PFC (30.5 ± 10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M1 (29.5 ± 11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6.8 ± 9.6)</w:t>
            </w:r>
          </w:p>
        </w:tc>
      </w:tr>
      <w:tr w:rsidR="00C756E2" w:rsidRPr="00BB28D5" w14:paraId="587AB1D2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802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8581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786B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76AE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CECA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F4F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3.8 ± 9.8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2.62 ± 8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488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.65 ± 2.6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.21 ±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2150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D18C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Bilateral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CCB2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AAC3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D05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/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Device-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E871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080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5 ± 1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2 ± 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AFCD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8 ± 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+ 25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P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4 ± 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283F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CAB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7DA54AE5" w14:textId="77777777" w:rsidTr="00A84217">
        <w:trPr>
          <w:trHeight w:val="8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AB1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Vit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571F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2097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0FF6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3EE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12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FF3F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60.7 ± 7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57.5 ± 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029E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10 ± 3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10.2 ±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5039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8D02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SN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C5B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E4EF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7A1D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Therapeutic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ub-therapeutic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8556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1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10EE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20.28 ± 9.2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20.44 ± 1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5C6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15.33 ± 8.2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17.67 ± 1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A7A9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36.88 ± 10.8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37.74 ±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E44E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Therapeutic (25.12 ± 10.9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-therapeutic (35.49 ± 8.38)</w:t>
            </w:r>
          </w:p>
        </w:tc>
      </w:tr>
      <w:tr w:rsidR="00C756E2" w:rsidRPr="00BB28D5" w14:paraId="12FABEB8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7274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lastRenderedPageBreak/>
              <w:t>Wea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9D06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C55C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2CD9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6ED9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8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5360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0.4±8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60.7±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6C6F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CE24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.3±0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3.3±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2909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(Globus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Palidu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interna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 (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2E5C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5B7B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6D38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-GPi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DBS-SN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EDF2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3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2C81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1±11.4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1.6±9.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1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2B85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0.4±9.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4±11.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3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63B2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41.1±12.2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42.5±12.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4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8B37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1±12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DBS-SN (29.7±12.</w:t>
            </w:r>
            <w:proofErr w:type="gramStart"/>
            <w:r w:rsidRPr="00BB28D5">
              <w:rPr>
                <w:rFonts w:ascii="Aptos Narrow" w:hAnsi="Aptos Narrow"/>
                <w:sz w:val="20"/>
                <w:szCs w:val="20"/>
              </w:rPr>
              <w:t>7 )</w:t>
            </w:r>
            <w:proofErr w:type="gramEnd"/>
          </w:p>
        </w:tc>
      </w:tr>
      <w:tr w:rsidR="00C756E2" w:rsidRPr="00BB28D5" w14:paraId="0A19EBA6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598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Wea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DA0B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AD00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AECE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EAC9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12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1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FD47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62.4 ± 8.8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62.3 ± 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6376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9A09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3.4 ± 0.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3.3 ±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2F06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DBS (either Globus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Palidu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interna or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ubthalamic Nucle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DDC7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F7F7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B02C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B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Optimal Drug Therapy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7603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408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22.6 ± 12.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23.4 ± 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08E9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20.3 ± 11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23.1 ± 1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B8F1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43 ± 13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43.2 ± 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D942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DBS (30.7 ± 14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Optimal Drug Therapy (41.6 ± 12.7)</w:t>
            </w:r>
          </w:p>
        </w:tc>
      </w:tr>
      <w:tr w:rsidR="00C756E2" w:rsidRPr="00BB28D5" w14:paraId="5C89466F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F15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W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516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7F7F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145C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FBFB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37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A8BB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5 ± 15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5 ± 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F138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5 ± 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5 ± 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DA58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 ±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3B9F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orso-Lateral Pre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2A3C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2021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68B9D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6D16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 follow-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C9F0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4 ± 14.5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 ± 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CDED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1.5 ± 14.3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2 ± 1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E23D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1D65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3904AA0F" w14:textId="77777777" w:rsidTr="00A84217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075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BB28D5">
              <w:rPr>
                <w:rFonts w:ascii="Aptos Narrow" w:hAnsi="Aptos Narrow"/>
                <w:b/>
                <w:bCs/>
                <w:sz w:val="20"/>
                <w:szCs w:val="20"/>
              </w:rPr>
              <w:t>Zh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4CA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5152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7D4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A38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9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407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60.58 ± 9.2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61.57 ± 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026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1BF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 ± 1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.25 ±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3A83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Dorso-Lateral Prefrontal Cortex (DLPF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501F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10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7373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None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F9D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  <w:lang w:val="pt-BR"/>
              </w:rPr>
            </w:pP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t>10Hz rTMS (N/A)</w:t>
            </w:r>
            <w:r w:rsidRPr="00BB28D5">
              <w:rPr>
                <w:rFonts w:ascii="Aptos Narrow" w:hAnsi="Aptos Narrow"/>
                <w:sz w:val="20"/>
                <w:szCs w:val="20"/>
                <w:lang w:val="pt-BR"/>
              </w:rPr>
              <w:br/>
              <w:t>Sham (N/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78B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4 follow-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9C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.84 ± 8.9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9 ± 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738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 xml:space="preserve">10Hz </w:t>
            </w:r>
            <w:proofErr w:type="spellStart"/>
            <w:r w:rsidRPr="00BB28D5">
              <w:rPr>
                <w:rFonts w:ascii="Aptos Narrow" w:hAnsi="Aptos Narrow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ptos Narrow" w:hAnsi="Aptos Narrow"/>
                <w:sz w:val="20"/>
                <w:szCs w:val="20"/>
              </w:rPr>
              <w:t xml:space="preserve"> (27 ± 9.46)</w:t>
            </w:r>
            <w:r w:rsidRPr="00BB28D5">
              <w:rPr>
                <w:rFonts w:ascii="Aptos Narrow" w:hAnsi="Aptos Narrow"/>
                <w:sz w:val="20"/>
                <w:szCs w:val="20"/>
              </w:rPr>
              <w:br/>
              <w:t>Sham (28.79 ± 1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D1B1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507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BB28D5">
              <w:rPr>
                <w:rFonts w:ascii="Aptos Narrow" w:hAnsi="Aptos Narrow"/>
                <w:sz w:val="20"/>
                <w:szCs w:val="20"/>
              </w:rPr>
              <w:t>N/A</w:t>
            </w:r>
          </w:p>
        </w:tc>
      </w:tr>
      <w:tr w:rsidR="00C756E2" w:rsidRPr="00BB28D5" w14:paraId="0478863E" w14:textId="77777777" w:rsidTr="00A8421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CE55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6A63A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C95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F663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14FD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1526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3556C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0CA7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3A32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6CEF0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D707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0E75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8D2F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25B6B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A0437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0A4D9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0DDC5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C756E2" w:rsidRPr="00BB28D5" w14:paraId="6A24BDF1" w14:textId="77777777" w:rsidTr="00A8421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2AA6E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F064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E92B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0359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1007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93D7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7AE5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6A39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EE0A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CD9A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49DD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709C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FBE5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C5756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3B3C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4118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F675" w14:textId="77777777" w:rsidR="00C756E2" w:rsidRPr="00BB28D5" w:rsidRDefault="00C756E2" w:rsidP="00A842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756E2" w:rsidRPr="00BB28D5" w14:paraId="3F8B4D77" w14:textId="77777777" w:rsidTr="00A84217">
        <w:trPr>
          <w:trHeight w:val="533"/>
          <w:jc w:val="center"/>
        </w:trPr>
        <w:tc>
          <w:tcPr>
            <w:tcW w:w="0" w:type="auto"/>
            <w:gridSpan w:val="1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7C5C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D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 Standard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eviation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TM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Repetitive Transcranial Magnetic Stimulation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DC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Transcranial Direct Current Stimulation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BS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Deep Brain Stimulation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TB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Continuous Theta-Burst Stimulation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TDM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Repetitive Deep Transcranial Magnetic Stimulation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TSM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Repetitive Trans-Spinal Magnetic Stimulation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EG: E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ectroencephalogram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EG-NFB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 Electroencephalogram–Neurofeedback;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Hz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Hertz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1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Primary Motor Cortex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FC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Prefrontal Cortex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N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Subthalamic Nucleus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Zi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Caudal Zona Incerta; 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Globus Pallidus interna; 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PFC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Dorso Lateral Pre-Frontal Cortex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Zi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Deep Brain Stimulation–Caudal Zona Incerta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BS-SN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Deep Brain Stimulation–Subthalamic Nucleus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BS-</w:t>
            </w:r>
            <w:proofErr w:type="spellStart"/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Pi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Deep Brain Stimulation–Globus </w:t>
            </w:r>
            <w:proofErr w:type="spellStart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lidus</w:t>
            </w:r>
            <w:proofErr w:type="spellEnd"/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interna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-DOPA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Levodopa Medication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PDRS-III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United Parkinson's Disease Rating Scale, Part III; 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/A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: Not Applicable; </w:t>
            </w:r>
            <w:r w:rsidRPr="00BB28D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/R</w:t>
            </w:r>
            <w:r w:rsidRPr="00BB2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 Not Reported</w:t>
            </w:r>
          </w:p>
        </w:tc>
      </w:tr>
      <w:tr w:rsidR="00C756E2" w:rsidRPr="00BB28D5" w14:paraId="349DD2BC" w14:textId="77777777" w:rsidTr="00A84217">
        <w:trPr>
          <w:trHeight w:val="533"/>
          <w:jc w:val="center"/>
        </w:trPr>
        <w:tc>
          <w:tcPr>
            <w:tcW w:w="0" w:type="auto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7B6D4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756E2" w:rsidRPr="00BB28D5" w14:paraId="10D14BE6" w14:textId="77777777" w:rsidTr="00A84217">
        <w:trPr>
          <w:trHeight w:val="533"/>
          <w:jc w:val="center"/>
        </w:trPr>
        <w:tc>
          <w:tcPr>
            <w:tcW w:w="0" w:type="auto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A4978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756E2" w:rsidRPr="00BB28D5" w14:paraId="2C6D423D" w14:textId="77777777" w:rsidTr="00A84217">
        <w:trPr>
          <w:trHeight w:val="533"/>
          <w:jc w:val="center"/>
        </w:trPr>
        <w:tc>
          <w:tcPr>
            <w:tcW w:w="0" w:type="auto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97F16" w14:textId="77777777" w:rsidR="00C756E2" w:rsidRPr="00BB28D5" w:rsidRDefault="00C756E2" w:rsidP="00A8421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E175013" w14:textId="77777777" w:rsidR="00BB28D5" w:rsidRDefault="00BB28D5"/>
    <w:p w14:paraId="5D3911B1" w14:textId="77777777" w:rsidR="00C756E2" w:rsidRDefault="00C756E2"/>
    <w:p w14:paraId="375C8A97" w14:textId="77777777" w:rsidR="00BB28D5" w:rsidRDefault="00BB28D5"/>
    <w:sectPr w:rsidR="00BB28D5" w:rsidSect="00BB28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F008E"/>
    <w:multiLevelType w:val="hybridMultilevel"/>
    <w:tmpl w:val="51EE71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47879"/>
    <w:multiLevelType w:val="hybridMultilevel"/>
    <w:tmpl w:val="20F240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670A8"/>
    <w:multiLevelType w:val="hybridMultilevel"/>
    <w:tmpl w:val="FFB2E79A"/>
    <w:lvl w:ilvl="0" w:tplc="C3B488F0">
      <w:start w:val="4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65601A"/>
    <w:multiLevelType w:val="hybridMultilevel"/>
    <w:tmpl w:val="1B76C0E4"/>
    <w:lvl w:ilvl="0" w:tplc="6444D9AC">
      <w:start w:val="9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56F5F"/>
    <w:multiLevelType w:val="hybridMultilevel"/>
    <w:tmpl w:val="907E9E3E"/>
    <w:lvl w:ilvl="0" w:tplc="9120244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530F7E"/>
    <w:multiLevelType w:val="hybridMultilevel"/>
    <w:tmpl w:val="81E24B06"/>
    <w:lvl w:ilvl="0" w:tplc="C2583458">
      <w:start w:val="9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A0B46"/>
    <w:multiLevelType w:val="hybridMultilevel"/>
    <w:tmpl w:val="A6825186"/>
    <w:lvl w:ilvl="0" w:tplc="911C7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2BAEA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B58A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246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C44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4CDA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24D3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AAD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DF43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57C97E78"/>
    <w:multiLevelType w:val="hybridMultilevel"/>
    <w:tmpl w:val="7996DA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D94CE3"/>
    <w:multiLevelType w:val="hybridMultilevel"/>
    <w:tmpl w:val="95D82F04"/>
    <w:lvl w:ilvl="0" w:tplc="147420C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0C35EE"/>
    <w:multiLevelType w:val="hybridMultilevel"/>
    <w:tmpl w:val="70FCF71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7969852">
    <w:abstractNumId w:val="8"/>
  </w:num>
  <w:num w:numId="2" w16cid:durableId="306203178">
    <w:abstractNumId w:val="9"/>
  </w:num>
  <w:num w:numId="3" w16cid:durableId="2042509901">
    <w:abstractNumId w:val="5"/>
  </w:num>
  <w:num w:numId="4" w16cid:durableId="326055123">
    <w:abstractNumId w:val="3"/>
  </w:num>
  <w:num w:numId="5" w16cid:durableId="659892553">
    <w:abstractNumId w:val="4"/>
  </w:num>
  <w:num w:numId="6" w16cid:durableId="1720662449">
    <w:abstractNumId w:val="1"/>
  </w:num>
  <w:num w:numId="7" w16cid:durableId="1887329557">
    <w:abstractNumId w:val="0"/>
  </w:num>
  <w:num w:numId="8" w16cid:durableId="252511601">
    <w:abstractNumId w:val="7"/>
  </w:num>
  <w:num w:numId="9" w16cid:durableId="1414279313">
    <w:abstractNumId w:val="2"/>
  </w:num>
  <w:num w:numId="10" w16cid:durableId="13859845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D5"/>
    <w:rsid w:val="000C135B"/>
    <w:rsid w:val="000E22F0"/>
    <w:rsid w:val="00123EDC"/>
    <w:rsid w:val="00126DAC"/>
    <w:rsid w:val="001A2D40"/>
    <w:rsid w:val="00241FFF"/>
    <w:rsid w:val="002B4816"/>
    <w:rsid w:val="006F1B5D"/>
    <w:rsid w:val="007F7006"/>
    <w:rsid w:val="00B05F17"/>
    <w:rsid w:val="00BB28D5"/>
    <w:rsid w:val="00C756E2"/>
    <w:rsid w:val="00D8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A7FF"/>
  <w15:chartTrackingRefBased/>
  <w15:docId w15:val="{33B80ACF-0BC5-4E3A-8CC6-0DB08CB2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8D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B2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8D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B28D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8D5"/>
    <w:rPr>
      <w:color w:val="96607D"/>
      <w:u w:val="single"/>
    </w:rPr>
  </w:style>
  <w:style w:type="paragraph" w:customStyle="1" w:styleId="msonormal0">
    <w:name w:val="msonormal"/>
    <w:basedOn w:val="Normal"/>
    <w:rsid w:val="00BB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BB28D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BB28D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BB28D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0"/>
      <w:szCs w:val="20"/>
      <w14:ligatures w14:val="none"/>
    </w:rPr>
  </w:style>
  <w:style w:type="paragraph" w:customStyle="1" w:styleId="font8">
    <w:name w:val="font8"/>
    <w:basedOn w:val="Normal"/>
    <w:rsid w:val="00BB28D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63">
    <w:name w:val="xl63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BB28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BB28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B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BB28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BB28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BB28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BB28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BB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BB28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BB28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BB28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BB28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BB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BB28D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BB28D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BB28D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BB28D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BB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Revision">
    <w:name w:val="Revision"/>
    <w:hidden/>
    <w:uiPriority w:val="99"/>
    <w:semiHidden/>
    <w:rsid w:val="00C756E2"/>
    <w:pPr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5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6E2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6E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E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756E2"/>
    <w:pPr>
      <w:spacing w:after="0" w:line="480" w:lineRule="auto"/>
      <w:ind w:left="720" w:hanging="720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756E2"/>
    <w:pPr>
      <w:spacing w:after="0"/>
      <w:jc w:val="center"/>
    </w:pPr>
    <w:rPr>
      <w:rFonts w:ascii="Times New Roman" w:eastAsia="Times New Roman" w:hAnsi="Times New Roman" w:cs="Times New Roman"/>
      <w:noProof/>
      <w:kern w:val="0"/>
      <w:sz w:val="28"/>
      <w:szCs w:val="2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6E2"/>
    <w:rPr>
      <w:rFonts w:ascii="Times New Roman" w:eastAsia="Times New Roman" w:hAnsi="Times New Roman" w:cs="Times New Roman"/>
      <w:noProof/>
      <w:kern w:val="0"/>
      <w:sz w:val="28"/>
      <w:szCs w:val="2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56E2"/>
    <w:pPr>
      <w:spacing w:line="240" w:lineRule="auto"/>
      <w:jc w:val="both"/>
    </w:pPr>
    <w:rPr>
      <w:rFonts w:ascii="Times New Roman" w:eastAsia="Times New Roman" w:hAnsi="Times New Roman" w:cs="Times New Roman"/>
      <w:noProof/>
      <w:kern w:val="0"/>
      <w:sz w:val="28"/>
      <w:szCs w:val="28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756E2"/>
    <w:rPr>
      <w:rFonts w:ascii="Times New Roman" w:eastAsia="Times New Roman" w:hAnsi="Times New Roman" w:cs="Times New Roman"/>
      <w:noProof/>
      <w:kern w:val="0"/>
      <w:sz w:val="28"/>
      <w:szCs w:val="28"/>
      <w14:ligatures w14:val="none"/>
    </w:rPr>
  </w:style>
  <w:style w:type="paragraph" w:styleId="NoSpacing">
    <w:name w:val="No Spacing"/>
    <w:uiPriority w:val="1"/>
    <w:qFormat/>
    <w:rsid w:val="00C756E2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756E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6E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val="pt-PT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756E2"/>
    <w:rPr>
      <w:kern w:val="0"/>
      <w:sz w:val="22"/>
      <w:szCs w:val="22"/>
      <w:lang w:val="pt-PT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756E2"/>
  </w:style>
  <w:style w:type="character" w:styleId="UnresolvedMention">
    <w:name w:val="Unresolved Mention"/>
    <w:basedOn w:val="DefaultParagraphFont"/>
    <w:uiPriority w:val="99"/>
    <w:semiHidden/>
    <w:unhideWhenUsed/>
    <w:rsid w:val="00C756E2"/>
    <w:rPr>
      <w:color w:val="605E5C"/>
      <w:shd w:val="clear" w:color="auto" w:fill="E1DFDD"/>
    </w:rPr>
  </w:style>
  <w:style w:type="paragraph" w:customStyle="1" w:styleId="xl93">
    <w:name w:val="xl93"/>
    <w:basedOn w:val="Normal"/>
    <w:rsid w:val="00C756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4">
    <w:name w:val="xl94"/>
    <w:basedOn w:val="Normal"/>
    <w:rsid w:val="00C756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56E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56E2"/>
    <w:rPr>
      <w:rFonts w:ascii="Times New Roman" w:eastAsia="Times New Roman" w:hAnsi="Times New Roman" w:cs="Times New Roman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4057</Words>
  <Characters>23126</Characters>
  <Application>Microsoft Office Word</Application>
  <DocSecurity>0</DocSecurity>
  <Lines>192</Lines>
  <Paragraphs>54</Paragraphs>
  <ScaleCrop>false</ScaleCrop>
  <Company/>
  <LinksUpToDate>false</LinksUpToDate>
  <CharactersWithSpaces>2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Teixeira</dc:creator>
  <cp:keywords/>
  <dc:description/>
  <cp:lastModifiedBy>Lorn Fraser</cp:lastModifiedBy>
  <cp:revision>4</cp:revision>
  <dcterms:created xsi:type="dcterms:W3CDTF">2026-01-20T12:38:00Z</dcterms:created>
  <dcterms:modified xsi:type="dcterms:W3CDTF">2026-02-06T11:59:00Z</dcterms:modified>
</cp:coreProperties>
</file>